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2: Table S2. Diagnostic accuracy of WBCC and CRP for anastomotic leakage after transthoracic esophageal resection in patients with neoadjuvant treatment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900" w:type="pct"/>
        <w:jc w:val="left"/>
        <w:tblInd w:w="-151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21"/>
        <w:gridCol w:w="716"/>
        <w:gridCol w:w="729"/>
        <w:gridCol w:w="1358"/>
        <w:gridCol w:w="1190"/>
        <w:gridCol w:w="1190"/>
        <w:gridCol w:w="761"/>
        <w:gridCol w:w="761"/>
        <w:gridCol w:w="1112"/>
        <w:gridCol w:w="1034"/>
      </w:tblGrid>
      <w:tr>
        <w:trPr>
          <w:trHeight w:val="23" w:hRule="atLeast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BCC</w:t>
            </w:r>
          </w:p>
        </w:tc>
        <w:tc>
          <w:tcPr>
            <w:tcW w:w="716" w:type="dxa"/>
            <w:tcBorders>
              <w:top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OD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ut-off [/nl]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PV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1112" w:type="dxa"/>
            <w:tcBorders>
              <w:top w:val="single" w:sz="6" w:space="0" w:color="000000"/>
            </w:tcBorders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034" w:type="dxa"/>
            <w:tcBorders>
              <w:top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4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49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5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6%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1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3.6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1.7%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*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1%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2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4.3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2%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*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5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2%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8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3.6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0.3%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*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4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6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RP</w:t>
            </w:r>
          </w:p>
        </w:tc>
        <w:tc>
          <w:tcPr>
            <w:tcW w:w="716" w:type="dxa"/>
            <w:tcBorders/>
            <w:shd w:fill="000000" w:val="clea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29" w:type="dxa"/>
            <w:tcBorders/>
            <w:shd w:fill="000000" w:val="clea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58" w:type="dxa"/>
            <w:tcBorders/>
            <w:shd w:fill="000000" w:val="clear"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ut-off [mg/l]</w:t>
            </w:r>
          </w:p>
        </w:tc>
        <w:tc>
          <w:tcPr>
            <w:tcW w:w="1190" w:type="dxa"/>
            <w:tcBorders/>
            <w:shd w:fill="000000" w:val="clea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190" w:type="dxa"/>
            <w:tcBorders/>
            <w:shd w:fill="000000" w:val="clea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61" w:type="dxa"/>
            <w:tcBorders/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761" w:type="dxa"/>
            <w:tcBorders/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112" w:type="dxa"/>
            <w:tcBorders/>
            <w:shd w:fill="000000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034" w:type="dxa"/>
            <w:tcBorders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2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4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/a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2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5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1%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6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4.3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8%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*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3%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8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6.2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6.7%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*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5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2%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6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7.2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7.5%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*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</w:t>
            </w:r>
          </w:p>
        </w:tc>
        <w:tc>
          <w:tcPr>
            <w:tcW w:w="729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5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6%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2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5.4%</w:t>
            </w:r>
          </w:p>
        </w:tc>
        <w:tc>
          <w:tcPr>
            <w:tcW w:w="7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7.8%</w:t>
            </w:r>
          </w:p>
        </w:tc>
        <w:tc>
          <w:tcPr>
            <w:tcW w:w="11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034" w:type="dxa"/>
            <w:tcBorders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*</w:t>
            </w:r>
          </w:p>
        </w:tc>
      </w:tr>
      <w:tr>
        <w:trPr>
          <w:trHeight w:val="23" w:hRule="atLeast"/>
        </w:trPr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right="-234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6" w:type="dxa"/>
            <w:tcBorders>
              <w:bottom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</w:t>
            </w:r>
          </w:p>
        </w:tc>
        <w:tc>
          <w:tcPr>
            <w:tcW w:w="729" w:type="dxa"/>
            <w:tcBorders>
              <w:bottom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48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7%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9%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2.1%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8.9%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034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2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*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</w:rPr>
        <w:t>WBCC: white blood cell count; CRP: c-reactive protein;</w:t>
      </w:r>
      <w:r>
        <w:rPr>
          <w:rFonts w:cs="Times New Roman" w:ascii="Times New Roman" w:hAnsi="Times New Roman"/>
          <w:sz w:val="20"/>
          <w:szCs w:val="20"/>
        </w:rPr>
        <w:t xml:space="preserve"> POD: postoperative day; AUC: Area under the curve; NPV: negative predictive value; PPV: positive predictive value; n/a: not available; *p≤0.05</w:t>
      </w:r>
    </w:p>
    <w:sectPr>
      <w:headerReference w:type="default" r:id="rId2"/>
      <w:type w:val="nextPage"/>
      <w:pgSz w:w="12240" w:h="15840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0:27:00Z</dcterms:created>
  <dc:creator>Lukas Liesenfeld</dc:creator>
  <dc:description/>
  <cp:keywords/>
  <dc:language>en-US</dc:language>
  <cp:lastModifiedBy>Janani G.</cp:lastModifiedBy>
  <cp:lastPrinted>2020-05-05T16:49:00Z</cp:lastPrinted>
  <dcterms:modified xsi:type="dcterms:W3CDTF">2020-12-03T05:31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573273541/vancouver-custom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neuropathologica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Id 3_1">
    <vt:lpwstr>http://www.zotero.org/styles/apa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chicago-note-bibliography</vt:lpwstr>
  </property>
  <property fmtid="{D5CDD505-2E9C-101B-9397-08002B2CF9AE}" pid="10" name="Mendeley Recent Style Id 6_1">
    <vt:lpwstr>http://www.zotero.org/styles/deutsche-gesellschaft-fur-psychologie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csl.mendeley.com/styles/573273541/vancouver-custom</vt:lpwstr>
  </property>
  <property fmtid="{D5CDD505-2E9C-101B-9397-08002B2CF9AE}" pid="14" name="Mendeley Recent Style Name 0_1">
    <vt:lpwstr>Acta Neuropathologica</vt:lpwstr>
  </property>
  <property fmtid="{D5CDD505-2E9C-101B-9397-08002B2CF9AE}" pid="15" name="Mendeley Recent Style Name 1_1">
    <vt:lpwstr>American Medical Association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Name 3_1">
    <vt:lpwstr>American Psychological Association 6th edition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hicago Manual of Style 17th edition (note)</vt:lpwstr>
  </property>
  <property fmtid="{D5CDD505-2E9C-101B-9397-08002B2CF9AE}" pid="20" name="Mendeley Recent Style Name 6_1">
    <vt:lpwstr>Deutsche Gesellschaft für Psychologie (German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- Lukas Liesenfeld</vt:lpwstr>
  </property>
  <property fmtid="{D5CDD505-2E9C-101B-9397-08002B2CF9AE}" pid="24" name="Mendeley Unique User Id_1">
    <vt:lpwstr>748c497e-90ba-3fae-8ea4-cac67b8ed9d4</vt:lpwstr>
  </property>
</Properties>
</file>